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DFE" w:rsidRDefault="004F6DFE" w:rsidP="004F6D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6DFE">
        <w:rPr>
          <w:rFonts w:ascii="Times New Roman" w:hAnsi="Times New Roman" w:cs="Times New Roman"/>
          <w:b/>
          <w:sz w:val="24"/>
          <w:szCs w:val="24"/>
          <w:lang w:val="en-US"/>
        </w:rPr>
        <w:t>Additional file 1: PRISMA-P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9"/>
        <w:gridCol w:w="479"/>
        <w:gridCol w:w="3537"/>
        <w:gridCol w:w="878"/>
        <w:gridCol w:w="720"/>
        <w:gridCol w:w="1241"/>
      </w:tblGrid>
      <w:tr w:rsidR="001F18C0" w:rsidRPr="004E3311" w:rsidTr="00760607">
        <w:trPr>
          <w:tblHeader/>
          <w:tblCellSpacing w:w="15" w:type="dxa"/>
        </w:trPr>
        <w:tc>
          <w:tcPr>
            <w:tcW w:w="172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44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350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156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reported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19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Line 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umber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(s)</w:t>
            </w:r>
          </w:p>
        </w:tc>
      </w:tr>
      <w:tr w:rsidR="001F18C0" w:rsidRPr="004E3311" w:rsidTr="00760607">
        <w:trPr>
          <w:tblHeader/>
          <w:tblCellSpacing w:w="15" w:type="dxa"/>
        </w:trPr>
        <w:tc>
          <w:tcPr>
            <w:tcW w:w="172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44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350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  <w:proofErr w:type="spellEnd"/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9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1F18C0" w:rsidRPr="004E3311" w:rsidTr="00760607">
        <w:trPr>
          <w:tblCellSpacing w:w="15" w:type="dxa"/>
        </w:trPr>
        <w:tc>
          <w:tcPr>
            <w:tcW w:w="856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856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dentify the report as a protocol of a systematic review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2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f the protocol is for an update of a previous systematic review, identify as such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856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13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contributions of protocol authors and identify the guarantor of the review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E52E92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2E9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555-558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F18C0" w:rsidRPr="004E3311" w:rsidTr="00760607">
        <w:trPr>
          <w:tblCellSpacing w:w="15" w:type="dxa"/>
        </w:trPr>
        <w:tc>
          <w:tcPr>
            <w:tcW w:w="856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1F18C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ndicate sources of financial or other support for the review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7606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Provide name for the review funder and/or sponsor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7606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of sponsor/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under</w:t>
            </w:r>
            <w:proofErr w:type="spellEnd"/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F18C0" w:rsidRPr="004E3311" w:rsidTr="00760607">
        <w:trPr>
          <w:tblCellSpacing w:w="15" w:type="dxa"/>
        </w:trPr>
        <w:tc>
          <w:tcPr>
            <w:tcW w:w="856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 xml:space="preserve">Describe the rationale for the 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lastRenderedPageBreak/>
              <w:t>review in the context of what is already known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094827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82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49-142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Objectives</w:t>
            </w:r>
            <w:proofErr w:type="gram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7D5368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D53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154-155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856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riteria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5240E2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40E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161-252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5240E2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240E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253-270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rategy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624881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488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271-299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856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4E331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7606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the mechanism(s) that will be used to manage records and data throughout the review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266E19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E1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301-309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7606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rocess</w:t>
            </w:r>
            <w:proofErr w:type="spellEnd"/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266E19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E1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310-332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7606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Data collection 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rocess</w:t>
            </w:r>
            <w:proofErr w:type="spellEnd"/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 xml:space="preserve">Describe planned method of extracting data from reports (e.g., 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lastRenderedPageBreak/>
              <w:t>piloting forms, done independently, in duplicate), any processes for obtaining and confirming data from investigators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B327B5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327B5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333-343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Data items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B327B5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327B5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344-355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Outcomes and 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ioritization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A37822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782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197-246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GB"/>
              </w:rPr>
              <w:t>Risk of bias in individual studies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510313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031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356-376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856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criteria under which study data will be quantitatively synthesized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BC78F8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78F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402-420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4E33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GB"/>
              </w:rPr>
              <w:t>I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 xml:space="preserve"> 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en-GB"/>
              </w:rPr>
              <w:t>2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, Kendall’s tau)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0F0E63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0E6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421-431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750A56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432-456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f quantitative synthesis is not appropriate, describe the type of summary planned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B3560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3560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381-401</w:t>
            </w:r>
          </w:p>
        </w:tc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Meta-bias(es)</w:t>
            </w: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Specify any planned assessment of meta-bias(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es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) (e.g., publication bias across studies, selective reporting within studies)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750A56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457-464</w:t>
            </w:r>
          </w:p>
        </w:tc>
        <w:bookmarkStart w:id="0" w:name="_GoBack"/>
        <w:bookmarkEnd w:id="0"/>
      </w:tr>
      <w:tr w:rsidR="001F18C0" w:rsidRPr="004E3311" w:rsidTr="00760607">
        <w:trPr>
          <w:tblCellSpacing w:w="15" w:type="dxa"/>
        </w:trPr>
        <w:tc>
          <w:tcPr>
            <w:tcW w:w="17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onfidence in cumulative </w:t>
            </w:r>
            <w:proofErr w:type="spellStart"/>
            <w:r w:rsidRPr="004E3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vidence</w:t>
            </w:r>
            <w:proofErr w:type="spellEnd"/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4E331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how the strength of the body of evidence will be assessed (e.g., GRADE)</w:t>
            </w:r>
          </w:p>
        </w:tc>
        <w:tc>
          <w:tcPr>
            <w:tcW w:w="8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1F18C0" w:rsidP="00E52E9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</w:r>
            <w:r w:rsidRPr="004E33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F18C0" w:rsidRPr="004E3311" w:rsidRDefault="00750A56" w:rsidP="00E52E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0A5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  <w:t>465-489</w:t>
            </w:r>
          </w:p>
        </w:tc>
      </w:tr>
    </w:tbl>
    <w:p w:rsidR="001F18C0" w:rsidRPr="004E3311" w:rsidRDefault="001F18C0" w:rsidP="001F18C0">
      <w:pPr>
        <w:rPr>
          <w:rFonts w:ascii="Times New Roman" w:hAnsi="Times New Roman" w:cs="Times New Roman"/>
          <w:sz w:val="24"/>
          <w:szCs w:val="24"/>
        </w:rPr>
      </w:pPr>
    </w:p>
    <w:sectPr w:rsidR="001F18C0" w:rsidRPr="004E331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F2FC8"/>
    <w:multiLevelType w:val="multilevel"/>
    <w:tmpl w:val="A65A4D36"/>
    <w:lvl w:ilvl="0">
      <w:start w:val="1"/>
      <w:numFmt w:val="decimal"/>
      <w:pStyle w:val="Titre1"/>
      <w:lvlText w:val="%1.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DFE"/>
    <w:rsid w:val="00010A1C"/>
    <w:rsid w:val="00094827"/>
    <w:rsid w:val="000F0E63"/>
    <w:rsid w:val="001F18C0"/>
    <w:rsid w:val="00266E19"/>
    <w:rsid w:val="002E2523"/>
    <w:rsid w:val="004F6DFE"/>
    <w:rsid w:val="00510313"/>
    <w:rsid w:val="005240E2"/>
    <w:rsid w:val="00624881"/>
    <w:rsid w:val="00685071"/>
    <w:rsid w:val="00743E41"/>
    <w:rsid w:val="00750A56"/>
    <w:rsid w:val="00760607"/>
    <w:rsid w:val="007B797B"/>
    <w:rsid w:val="007D5368"/>
    <w:rsid w:val="00A37822"/>
    <w:rsid w:val="00B327B5"/>
    <w:rsid w:val="00B35600"/>
    <w:rsid w:val="00BC78F8"/>
    <w:rsid w:val="00E5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DFE"/>
  </w:style>
  <w:style w:type="paragraph" w:styleId="Titre1">
    <w:name w:val="heading 1"/>
    <w:basedOn w:val="Normal"/>
    <w:next w:val="Normal"/>
    <w:link w:val="Titre1Car"/>
    <w:uiPriority w:val="99"/>
    <w:qFormat/>
    <w:rsid w:val="004F6DFE"/>
    <w:pPr>
      <w:keepNext/>
      <w:keepLines/>
      <w:numPr>
        <w:numId w:val="1"/>
      </w:numPr>
      <w:spacing w:before="80" w:after="0" w:line="24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4F6DFE"/>
    <w:pPr>
      <w:keepNext/>
      <w:keepLines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4F6DFE"/>
    <w:pPr>
      <w:keepNext/>
      <w:keepLines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4F6DFE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4F6DFE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4F6DFE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paragraph" w:styleId="Titre7">
    <w:name w:val="heading 7"/>
    <w:basedOn w:val="Normal"/>
    <w:next w:val="Normal"/>
    <w:link w:val="Titre7Car"/>
    <w:uiPriority w:val="99"/>
    <w:unhideWhenUsed/>
    <w:qFormat/>
    <w:rsid w:val="004F6DF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4F6DFE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unhideWhenUsed/>
    <w:qFormat/>
    <w:rsid w:val="004F6DF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4F6DFE"/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4F6DFE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4F6DFE"/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4F6DFE"/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4F6DF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9"/>
    <w:rsid w:val="004F6DF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9"/>
    <w:rsid w:val="004F6DF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4F6DFE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4F6DF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DFE"/>
  </w:style>
  <w:style w:type="paragraph" w:styleId="Titre1">
    <w:name w:val="heading 1"/>
    <w:basedOn w:val="Normal"/>
    <w:next w:val="Normal"/>
    <w:link w:val="Titre1Car"/>
    <w:uiPriority w:val="99"/>
    <w:qFormat/>
    <w:rsid w:val="004F6DFE"/>
    <w:pPr>
      <w:keepNext/>
      <w:keepLines/>
      <w:numPr>
        <w:numId w:val="1"/>
      </w:numPr>
      <w:spacing w:before="80" w:after="0" w:line="24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4F6DFE"/>
    <w:pPr>
      <w:keepNext/>
      <w:keepLines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4F6DFE"/>
    <w:pPr>
      <w:keepNext/>
      <w:keepLines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4F6DFE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4F6DFE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4F6DFE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paragraph" w:styleId="Titre7">
    <w:name w:val="heading 7"/>
    <w:basedOn w:val="Normal"/>
    <w:next w:val="Normal"/>
    <w:link w:val="Titre7Car"/>
    <w:uiPriority w:val="99"/>
    <w:unhideWhenUsed/>
    <w:qFormat/>
    <w:rsid w:val="004F6DF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4F6DFE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unhideWhenUsed/>
    <w:qFormat/>
    <w:rsid w:val="004F6DF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4F6DFE"/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4F6DFE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4F6DFE"/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4F6DFE"/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4F6DF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9"/>
    <w:rsid w:val="004F6DF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9"/>
    <w:rsid w:val="004F6DF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4F6DFE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4F6DF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336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herche CHU Sainte-Justine</Company>
  <LinksUpToDate>false</LinksUpToDate>
  <CharactersWithSpaces>5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yibizi</dc:creator>
  <cp:keywords/>
  <dc:description/>
  <cp:lastModifiedBy>joseph niyibizi</cp:lastModifiedBy>
  <cp:revision>2</cp:revision>
  <dcterms:created xsi:type="dcterms:W3CDTF">2017-01-23T19:53:00Z</dcterms:created>
  <dcterms:modified xsi:type="dcterms:W3CDTF">2017-01-23T19:53:00Z</dcterms:modified>
</cp:coreProperties>
</file>